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54BA1" w14:textId="77777777" w:rsidR="00E11F8C" w:rsidRDefault="00E11F8C" w:rsidP="00E11F8C">
      <w:bookmarkStart w:id="0" w:name="_GoBack"/>
      <w:bookmarkEnd w:id="0"/>
      <w:r>
        <w:t>Determinants of SARS-CoV-2 IgG response and decay in Canadian healthcare workers: a prospective cohort study.</w:t>
      </w:r>
    </w:p>
    <w:p w14:paraId="50735A38" w14:textId="77777777" w:rsidR="00E11F8C" w:rsidRDefault="00E11F8C" w:rsidP="00E11F8C"/>
    <w:p w14:paraId="21DD5730" w14:textId="49BF137C" w:rsidR="00E11F8C" w:rsidRDefault="00E11F8C" w:rsidP="00E11F8C">
      <w:r>
        <w:t xml:space="preserve">Supplementary </w:t>
      </w:r>
      <w:r w:rsidR="00FA0F29">
        <w:t>M</w:t>
      </w:r>
      <w:r>
        <w:t>aterials 2</w:t>
      </w:r>
    </w:p>
    <w:p w14:paraId="36120A97" w14:textId="425B476D" w:rsidR="00CA242B" w:rsidRDefault="00FA0F29" w:rsidP="00FA0F29">
      <w:pPr>
        <w:tabs>
          <w:tab w:val="left" w:pos="2858"/>
        </w:tabs>
      </w:pPr>
      <w:r>
        <w:tab/>
      </w:r>
    </w:p>
    <w:p w14:paraId="34D78997" w14:textId="0255F12D" w:rsidR="00E04767" w:rsidRDefault="00E11F8C" w:rsidP="00E11F8C">
      <w:r>
        <w:t>Geometric mean anti-RBD IgG by calendar month of sample collection.</w:t>
      </w:r>
    </w:p>
    <w:p w14:paraId="2FCA03A6" w14:textId="054F85F9" w:rsidR="00E11F8C" w:rsidRDefault="00E11F8C">
      <w:r>
        <w:br w:type="page"/>
      </w:r>
    </w:p>
    <w:p w14:paraId="56D349EB" w14:textId="3539D185" w:rsidR="00E11F8C" w:rsidRPr="00E11F8C" w:rsidRDefault="00CA242B" w:rsidP="00E11F8C">
      <w:pPr>
        <w:tabs>
          <w:tab w:val="left" w:pos="5460"/>
        </w:tabs>
      </w:pPr>
      <w:r w:rsidRPr="00CA242B">
        <w:rPr>
          <w:noProof/>
        </w:rPr>
        <w:lastRenderedPageBreak/>
        <w:drawing>
          <wp:inline distT="0" distB="0" distL="0" distR="0" wp14:anchorId="0627BD2D" wp14:editId="5EDC50D6">
            <wp:extent cx="5943600" cy="4520565"/>
            <wp:effectExtent l="0" t="0" r="0" b="0"/>
            <wp:docPr id="1475214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2149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C96C9" w14:textId="77777777" w:rsidR="00E11F8C" w:rsidRPr="00E11F8C" w:rsidRDefault="00E11F8C" w:rsidP="00E11F8C"/>
    <w:p w14:paraId="67C08586" w14:textId="77777777" w:rsidR="00E11F8C" w:rsidRPr="00E11F8C" w:rsidRDefault="00E11F8C" w:rsidP="00E11F8C"/>
    <w:p w14:paraId="316D8D52" w14:textId="77777777" w:rsidR="00E11F8C" w:rsidRDefault="00E11F8C" w:rsidP="00E11F8C"/>
    <w:p w14:paraId="0E2E6559" w14:textId="120BE54F" w:rsidR="00E11F8C" w:rsidRPr="00E11F8C" w:rsidRDefault="00E11F8C" w:rsidP="00E11F8C">
      <w:pPr>
        <w:tabs>
          <w:tab w:val="left" w:pos="5738"/>
        </w:tabs>
      </w:pPr>
    </w:p>
    <w:sectPr w:rsidR="00E11F8C" w:rsidRPr="00E11F8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366A8" w14:textId="77777777" w:rsidR="00536AFF" w:rsidRDefault="00536AFF" w:rsidP="00FF77CE">
      <w:pPr>
        <w:spacing w:after="0" w:line="240" w:lineRule="auto"/>
      </w:pPr>
      <w:r>
        <w:separator/>
      </w:r>
    </w:p>
  </w:endnote>
  <w:endnote w:type="continuationSeparator" w:id="0">
    <w:p w14:paraId="014346D3" w14:textId="77777777" w:rsidR="00536AFF" w:rsidRDefault="00536AFF" w:rsidP="00FF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1448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B90EB" w14:textId="576B9412" w:rsidR="00FF77CE" w:rsidRDefault="00FF77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3FF6A7" w14:textId="77777777" w:rsidR="00FF77CE" w:rsidRDefault="00FF7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7B4C7" w14:textId="77777777" w:rsidR="00536AFF" w:rsidRDefault="00536AFF" w:rsidP="00FF77CE">
      <w:pPr>
        <w:spacing w:after="0" w:line="240" w:lineRule="auto"/>
      </w:pPr>
      <w:r>
        <w:separator/>
      </w:r>
    </w:p>
  </w:footnote>
  <w:footnote w:type="continuationSeparator" w:id="0">
    <w:p w14:paraId="5C178508" w14:textId="77777777" w:rsidR="00536AFF" w:rsidRDefault="00536AFF" w:rsidP="00FF7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F8C"/>
    <w:rsid w:val="00111A70"/>
    <w:rsid w:val="002E14D6"/>
    <w:rsid w:val="00536AFF"/>
    <w:rsid w:val="00BB605E"/>
    <w:rsid w:val="00CA242B"/>
    <w:rsid w:val="00E04767"/>
    <w:rsid w:val="00E11F8C"/>
    <w:rsid w:val="00FA0F29"/>
    <w:rsid w:val="00F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425D9"/>
  <w15:chartTrackingRefBased/>
  <w15:docId w15:val="{333A9CFA-7611-4CC8-AF44-882D9413F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7CE"/>
  </w:style>
  <w:style w:type="paragraph" w:styleId="Footer">
    <w:name w:val="footer"/>
    <w:basedOn w:val="Normal"/>
    <w:link w:val="FooterChar"/>
    <w:uiPriority w:val="99"/>
    <w:unhideWhenUsed/>
    <w:rsid w:val="00FF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E9B63-94E1-4FDA-8403-D412515E9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s Zadunayski</dc:creator>
  <cp:keywords/>
  <dc:description/>
  <cp:lastModifiedBy>Nicola Cherry</cp:lastModifiedBy>
  <cp:revision>2</cp:revision>
  <dcterms:created xsi:type="dcterms:W3CDTF">2023-09-12T18:43:00Z</dcterms:created>
  <dcterms:modified xsi:type="dcterms:W3CDTF">2023-09-12T18:43:00Z</dcterms:modified>
</cp:coreProperties>
</file>